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808" w:rsidRDefault="00E65808" w:rsidP="00A920B0"/>
    <w:p w:rsidR="000837FC" w:rsidRPr="00E65808" w:rsidRDefault="000837FC" w:rsidP="00A920B0">
      <w:pPr>
        <w:tabs>
          <w:tab w:val="left" w:pos="1420"/>
          <w:tab w:val="left" w:pos="7580"/>
        </w:tabs>
        <w:spacing w:line="240" w:lineRule="auto"/>
        <w:ind w:firstLine="142"/>
        <w:contextualSpacing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page" w:horzAnchor="margin" w:tblpX="284" w:tblpY="1445"/>
        <w:tblW w:w="419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125"/>
        <w:gridCol w:w="3141"/>
        <w:gridCol w:w="2940"/>
        <w:gridCol w:w="3086"/>
        <w:gridCol w:w="740"/>
      </w:tblGrid>
      <w:tr w:rsidR="00696766" w:rsidRPr="003117A0" w:rsidTr="00A920B0">
        <w:trPr>
          <w:trHeight w:val="18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66" w:rsidRPr="00A920B0" w:rsidRDefault="00696766" w:rsidP="00A920B0">
            <w:pPr>
              <w:tabs>
                <w:tab w:val="left" w:pos="0"/>
                <w:tab w:val="left" w:pos="11766"/>
              </w:tabs>
              <w:spacing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23"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01332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43123">
              <w:rPr>
                <w:rFonts w:ascii="Arial" w:hAnsi="Arial" w:cs="Arial"/>
                <w:sz w:val="20"/>
                <w:szCs w:val="20"/>
                <w:lang w:val="en-US"/>
              </w:rPr>
              <w:t xml:space="preserve">:  Association between mRNA expression and different variables. 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Normoexpression</w:t>
            </w:r>
          </w:p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N = 7 (46.7%)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Hypoexpression</w:t>
            </w:r>
          </w:p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N = 8 (53.3%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Difference between value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p*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mmonia T0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61.9 (21.2-102.7) †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35.0 (15.2-54.9) †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26.9 (-9.52-63.3) 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3117A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mmonia 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44.6 (22.1- 267.1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86.8 (73.5-300.2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-42.3 ( -193.0-108.5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Δ Ammoni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82.7 (20.3- 185.6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51.8 (51.1- 252.5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-69.2 (-200.5-62.2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 diag (IU/L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20939.9 (8178.3- 50058.0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3392.0(2683.9-24100.0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7547.8(-18574.5-33670.3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 rest (IU/L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3111.9 (236.4-5987.3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2639.3(65.0-5213.5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472.6(-2985.7-3930.9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Δ CK (IU/L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7828.0(10893.0- 46549.0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0752.8(618.0-22123.5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7075.3 (-19020.3-33170.8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 internal nucle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8.7 (3.8-13.5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0.1 (7.2-13.0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-1.44 (-6.3-3.4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ean muscle fiber diameter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type 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65.6 (56.7-74.4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54.5 (42.1-66.9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11.0 (-3.1-25.2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696766" w:rsidRPr="00D43123" w:rsidTr="00A920B0">
        <w:trPr>
          <w:trHeight w:val="581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Mean muscle fiber diameter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63.8 (57.8-69.7) 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58.2 (46.4-69.9) 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5.6 (-6.9-18.1) 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</w:tr>
      <w:tr w:rsidR="00696766" w:rsidRPr="00D43123" w:rsidTr="00A920B0">
        <w:trPr>
          <w:trHeight w:val="385"/>
        </w:trPr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 vacuoles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24.3 (11.4-37.3) †</w:t>
            </w: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23.6 (8.4-38.7) †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79 (-17.5-19.1) †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</w:tr>
      <w:tr w:rsidR="00696766" w:rsidRPr="00D43123" w:rsidTr="00A920B0">
        <w:trPr>
          <w:trHeight w:val="18"/>
        </w:trPr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p strength (kg)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32.0 (5.3-58.7) 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37.3 (16.6-58.1) †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-5.3 (-34.8-24.2) 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808" w:rsidRPr="00D43123" w:rsidRDefault="00E65808" w:rsidP="00A920B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123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</w:tr>
      <w:tr w:rsidR="00696766" w:rsidRPr="003117A0" w:rsidTr="00A920B0">
        <w:trPr>
          <w:trHeight w:val="1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66" w:rsidRPr="00696766" w:rsidRDefault="00696766" w:rsidP="00A920B0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23">
              <w:rPr>
                <w:rFonts w:ascii="Arial" w:hAnsi="Arial" w:cs="Arial"/>
                <w:sz w:val="20"/>
                <w:szCs w:val="20"/>
                <w:lang w:val="en-US"/>
              </w:rPr>
              <w:t xml:space="preserve">Legend:  † Min and max values; </w:t>
            </w:r>
            <w:r w:rsidRPr="00D431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 significance value p&lt; 0.05; CK: creatine kinase; diag: diagnosis; *Student t test; T0: time zero; T1: time after 1 minute</w:t>
            </w:r>
          </w:p>
        </w:tc>
      </w:tr>
    </w:tbl>
    <w:p w:rsidR="00E65808" w:rsidRPr="00696766" w:rsidRDefault="00E65808" w:rsidP="00A920B0">
      <w:pPr>
        <w:spacing w:line="240" w:lineRule="auto"/>
        <w:rPr>
          <w:lang w:val="en-US"/>
        </w:rPr>
      </w:pPr>
    </w:p>
    <w:p w:rsidR="003D6CE3" w:rsidRDefault="003D6CE3" w:rsidP="00A920B0">
      <w:pPr>
        <w:spacing w:line="240" w:lineRule="auto"/>
        <w:contextualSpacing/>
        <w:rPr>
          <w:rFonts w:ascii="Arial" w:hAnsi="Arial" w:cs="Arial"/>
          <w:sz w:val="20"/>
          <w:szCs w:val="20"/>
          <w:lang w:val="en-US"/>
        </w:rPr>
      </w:pPr>
      <w:bookmarkStart w:id="0" w:name="_GoBack"/>
    </w:p>
    <w:bookmarkEnd w:id="0"/>
    <w:p w:rsidR="00E65808" w:rsidRDefault="00E65808" w:rsidP="00A920B0">
      <w:pPr>
        <w:tabs>
          <w:tab w:val="left" w:pos="1420"/>
        </w:tabs>
        <w:spacing w:line="240" w:lineRule="auto"/>
        <w:ind w:firstLine="142"/>
        <w:contextualSpacing/>
        <w:rPr>
          <w:rFonts w:ascii="Arial" w:hAnsi="Arial" w:cs="Arial"/>
          <w:sz w:val="20"/>
          <w:szCs w:val="20"/>
          <w:lang w:val="en-US"/>
        </w:rPr>
      </w:pPr>
    </w:p>
    <w:p w:rsidR="00E65808" w:rsidRDefault="00E65808" w:rsidP="00A920B0">
      <w:pPr>
        <w:tabs>
          <w:tab w:val="left" w:pos="1420"/>
        </w:tabs>
        <w:spacing w:line="240" w:lineRule="auto"/>
        <w:ind w:firstLine="142"/>
        <w:contextualSpacing/>
        <w:rPr>
          <w:rFonts w:ascii="Arial" w:hAnsi="Arial" w:cs="Arial"/>
          <w:sz w:val="20"/>
          <w:szCs w:val="20"/>
          <w:lang w:val="en-US"/>
        </w:rPr>
      </w:pPr>
    </w:p>
    <w:p w:rsidR="00E65808" w:rsidRDefault="00E65808" w:rsidP="00A920B0">
      <w:pPr>
        <w:tabs>
          <w:tab w:val="left" w:pos="1420"/>
        </w:tabs>
        <w:spacing w:line="240" w:lineRule="auto"/>
        <w:ind w:firstLine="142"/>
        <w:contextualSpacing/>
        <w:rPr>
          <w:rFonts w:ascii="Arial" w:hAnsi="Arial" w:cs="Arial"/>
          <w:sz w:val="20"/>
          <w:szCs w:val="20"/>
          <w:lang w:val="en-US"/>
        </w:rPr>
      </w:pPr>
    </w:p>
    <w:p w:rsidR="00E65808" w:rsidRPr="00E65808" w:rsidRDefault="00E65808" w:rsidP="00A920B0">
      <w:pPr>
        <w:tabs>
          <w:tab w:val="left" w:pos="1420"/>
        </w:tabs>
        <w:spacing w:line="240" w:lineRule="auto"/>
        <w:ind w:firstLine="142"/>
        <w:contextualSpacing/>
        <w:rPr>
          <w:rFonts w:ascii="Arial" w:hAnsi="Arial" w:cs="Arial"/>
          <w:sz w:val="20"/>
          <w:szCs w:val="20"/>
          <w:lang w:val="en-US"/>
        </w:rPr>
      </w:pPr>
    </w:p>
    <w:sectPr w:rsidR="00E65808" w:rsidRPr="00E65808" w:rsidSect="00A920B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0"/>
  <w:doNotDisplayPageBoundari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65808"/>
    <w:rsid w:val="0001332E"/>
    <w:rsid w:val="000837FC"/>
    <w:rsid w:val="000947E3"/>
    <w:rsid w:val="0020260D"/>
    <w:rsid w:val="003117A0"/>
    <w:rsid w:val="00336EF6"/>
    <w:rsid w:val="00341265"/>
    <w:rsid w:val="003A0383"/>
    <w:rsid w:val="003A38F0"/>
    <w:rsid w:val="003D6CE3"/>
    <w:rsid w:val="003E5928"/>
    <w:rsid w:val="00696766"/>
    <w:rsid w:val="0075070D"/>
    <w:rsid w:val="007F2DE9"/>
    <w:rsid w:val="0090300A"/>
    <w:rsid w:val="009366D8"/>
    <w:rsid w:val="009D7183"/>
    <w:rsid w:val="00A41D55"/>
    <w:rsid w:val="00A52A03"/>
    <w:rsid w:val="00A71B41"/>
    <w:rsid w:val="00A920B0"/>
    <w:rsid w:val="00AD6090"/>
    <w:rsid w:val="00B441C9"/>
    <w:rsid w:val="00B46FEE"/>
    <w:rsid w:val="00D235D6"/>
    <w:rsid w:val="00E25D06"/>
    <w:rsid w:val="00E65808"/>
    <w:rsid w:val="00E82A8A"/>
    <w:rsid w:val="00EB17B0"/>
    <w:rsid w:val="00F177F3"/>
    <w:rsid w:val="00FC2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0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ira Carvalho</dc:creator>
  <cp:lastModifiedBy>MYOGENETICA</cp:lastModifiedBy>
  <cp:revision>8</cp:revision>
  <dcterms:created xsi:type="dcterms:W3CDTF">2019-06-13T16:32:00Z</dcterms:created>
  <dcterms:modified xsi:type="dcterms:W3CDTF">2020-04-29T17:50:00Z</dcterms:modified>
</cp:coreProperties>
</file>